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Diagnosis of co-linearity of variabl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97485</wp:posOffset>
                </wp:positionV>
                <wp:extent cx="2937510" cy="6772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7510" cy="677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38"/>
                              <w:gridCol w:w="744"/>
                              <w:gridCol w:w="744"/>
                            </w:tblGrid>
                            <w:tr>
                              <w:trPr/>
                              <w:tc>
                                <w:tcPr>
                                  <w:tcW w:w="313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Step 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Step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Questionnaire information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Gender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Age (yrs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Race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Educational level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PIR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Hypertension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3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Diabetes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hysical Activity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edentary tim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(min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  <w:t xml:space="preserve">Smoking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Received blood transfusion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Dietary Information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  <w:t xml:space="preserve">Energy (kcal)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N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Protein (gm)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Sugar (gm)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2.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Fat (gm)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Iron (mg)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3.5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lcohol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g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3.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aboratory examination information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WBC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1000 cells/UL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b (g/dl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FPG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erum iron (ug/dl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3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C (mg/dl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G (mg/dl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6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HDL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LDL (mg/dl)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s-CRP (mg/L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hysical examination information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vertAlign w:val="superscript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1.6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3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WWI 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2.1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1.3pt;height:533.3pt;mso-wrap-distance-left:9pt;mso-wrap-distance-right:9pt;mso-wrap-distance-top:0pt;mso-wrap-distance-bottom:0pt;margin-top:15.55pt;mso-position-vertical-relative:text;margin-left:182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38"/>
                        <w:gridCol w:w="744"/>
                        <w:gridCol w:w="744"/>
                      </w:tblGrid>
                      <w:tr>
                        <w:trPr/>
                        <w:tc>
                          <w:tcPr>
                            <w:tcW w:w="313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Step 1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Step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Questionnaire information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Gender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Age (yrs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Race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Educational level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PIR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Hypertension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3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Diabetes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hysical Activity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edentary time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(min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  <w:t xml:space="preserve">Smoking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Received blood transfusion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Dietary Information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  <w:t xml:space="preserve">Energy (kcal)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N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Protein (gm)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Sugar (gm)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2.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Fat (gm)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Iron (mg)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3.5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lcohol (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g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3.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aboratory examination information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WBC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1000 cells/UL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b (g/dl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FPG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mg/dl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erum iron (ug/dl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3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C (mg/dl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G (mg/dl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6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HDL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(mg/dl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LDL (mg/dl) 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s-CRP (mg/L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hysical examination information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BMI (kg/m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vertAlign w:val="superscript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1.6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3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WWI 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2.1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800"/>
        <w:jc w:val="both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*</w:t>
      </w:r>
      <w:r>
        <w:rPr>
          <w:rFonts w:cs="Times New Roman" w:ascii="Times New Roman" w:hAnsi="Times New Roman"/>
          <w:sz w:val="20"/>
          <w:szCs w:val="20"/>
          <w:lang w:val="en-US"/>
        </w:rPr>
        <w:t>Excluded variables: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Energy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(kcal)</w:t>
      </w:r>
    </w:p>
    <w:p>
      <w:pPr>
        <w:pStyle w:val="Normal"/>
        <w:ind w:firstLine="1800"/>
        <w:jc w:val="both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Covariates Screening ( Standar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84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1033"/>
        <w:gridCol w:w="866"/>
        <w:gridCol w:w="1267"/>
        <w:gridCol w:w="1256"/>
        <w:gridCol w:w="879"/>
      </w:tblGrid>
      <w:tr>
        <w:trPr/>
        <w:tc>
          <w:tcPr>
            <w:tcW w:w="3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 Low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 Upp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value </w:t>
            </w:r>
          </w:p>
        </w:tc>
      </w:tr>
      <w:tr>
        <w:trPr/>
        <w:tc>
          <w:tcPr>
            <w:tcW w:w="8439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10.624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.507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17.498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03.75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rs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.250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108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.037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.462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8439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956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130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6.06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7.972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3313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.247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355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0.289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6.785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583 </w:t>
            </w:r>
          </w:p>
        </w:tc>
      </w:tr>
      <w:tr>
        <w:trPr/>
        <w:tc>
          <w:tcPr>
            <w:tcW w:w="8439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al level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7.099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813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0.45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254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2974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e than high schoo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5.696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255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7.955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3.436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12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2.28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.220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130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0.876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.316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805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3.66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608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6.61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.29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5795 </w:t>
            </w:r>
          </w:p>
        </w:tc>
      </w:tr>
      <w:tr>
        <w:trPr/>
        <w:tc>
          <w:tcPr>
            <w:tcW w:w="8439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35.816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.962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43.58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8.049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35.816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.962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43.58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8.049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derlin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0.299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447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.176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577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5033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gorous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3.857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355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2.395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5.320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015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6.471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760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5.80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859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174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dentary tim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in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0.002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02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0.00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03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4070 </w:t>
            </w:r>
          </w:p>
        </w:tc>
      </w:tr>
      <w:tr>
        <w:trPr/>
        <w:tc>
          <w:tcPr>
            <w:tcW w:w="8439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Smoking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Now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.749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820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34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7.157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068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1.379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155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1.48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.274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273 </w:t>
            </w:r>
          </w:p>
        </w:tc>
      </w:tr>
      <w:tr>
        <w:trPr/>
        <w:tc>
          <w:tcPr>
            <w:tcW w:w="8439" w:type="dxa"/>
            <w:gridSpan w:val="6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ceived blood transfusion 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1.247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342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3.679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.184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762 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1.22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.773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52.135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.694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1785 </w:t>
            </w:r>
          </w:p>
        </w:tc>
      </w:tr>
      <w:tr>
        <w:trPr/>
        <w:tc>
          <w:tcPr>
            <w:tcW w:w="8439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etary Information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tein (gm) 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&lt; 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2.58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≥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2.5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2.042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090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4.025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0.059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1.957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344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1.482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2.432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gar (gm) 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88.29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88.2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593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101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.44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.633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1727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.945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318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2.478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8.368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1352 </w:t>
            </w:r>
          </w:p>
        </w:tc>
      </w:tr>
      <w:tr>
        <w:trPr/>
        <w:tc>
          <w:tcPr>
            <w:tcW w:w="8439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at (gm)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76.97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≥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6.9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8.01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102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.97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6.053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4.653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363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14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5.166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063 </w:t>
            </w:r>
          </w:p>
        </w:tc>
      </w:tr>
      <w:tr>
        <w:trPr/>
        <w:tc>
          <w:tcPr>
            <w:tcW w:w="8439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ron (mg)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&lt;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12.05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12.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.15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106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.10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3.205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002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.238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375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.70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3.77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138 </w:t>
            </w:r>
          </w:p>
        </w:tc>
      </w:tr>
      <w:tr>
        <w:trPr/>
        <w:tc>
          <w:tcPr>
            <w:tcW w:w="8439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)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&lt; 0</w:t>
            </w:r>
          </w:p>
        </w:tc>
        <w:tc>
          <w:tcPr>
            <w:tcW w:w="5301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≥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8.283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373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9.71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6.855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4.3194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1024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3187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4.3201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050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examination information</w:t>
            </w:r>
          </w:p>
        </w:tc>
        <w:tc>
          <w:tcPr>
            <w:tcW w:w="1033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BC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0 cells/UL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0.299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447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.176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577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5033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 (g/dl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2.109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.22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9.700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4.518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PG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59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59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477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711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iron (ug/dl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618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89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05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185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 (mg/dl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74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45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18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64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(mg/dl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18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18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182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54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DL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.362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116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.59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-1.133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DL (mg/dl) </w:t>
            </w:r>
          </w:p>
        </w:tc>
        <w:tc>
          <w:tcPr>
            <w:tcW w:w="5301" w:type="dxa"/>
            <w:gridSpan w:val="5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106</w:t>
            </w:r>
          </w:p>
        </w:tc>
        <w:tc>
          <w:tcPr>
            <w:tcW w:w="5301" w:type="dxa"/>
            <w:gridSpan w:val="5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3.37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355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.87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3.869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/>
        <w:tc>
          <w:tcPr>
            <w:tcW w:w="3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ea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.96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678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.79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3.132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028 </w:t>
            </w:r>
          </w:p>
        </w:tc>
      </w:tr>
      <w:tr>
        <w:trPr/>
        <w:tc>
          <w:tcPr>
            <w:tcW w:w="3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-CRP (mg/L)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.219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479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733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.7056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ind w:firstLine="1800"/>
        <w:jc w:val="both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Covariates Screening ( Standar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ndependent variable=BMI (kg/m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)</w:t>
      </w:r>
    </w:p>
    <w:tbl>
      <w:tblPr>
        <w:tblW w:w="6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266"/>
        <w:gridCol w:w="1633"/>
        <w:gridCol w:w="916"/>
      </w:tblGrid>
      <w:tr>
        <w:trPr/>
        <w:tc>
          <w:tcPr>
            <w:tcW w:w="24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289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Regression coefficient</w:t>
            </w:r>
          </w:p>
        </w:tc>
        <w:tc>
          <w:tcPr>
            <w:tcW w:w="9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elected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Basic Model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mplete Model</w:t>
            </w:r>
          </w:p>
        </w:tc>
        <w:tc>
          <w:tcPr>
            <w:tcW w:w="9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Gender 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9270 </w:t>
            </w:r>
          </w:p>
        </w:tc>
        <w:tc>
          <w:tcPr>
            <w:tcW w:w="16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-0.3741 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 (yrs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5831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1412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Rac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78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3826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ducational level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62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0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IR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77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1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1926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4376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betes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4916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8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7522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0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dentary tim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in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86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0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Smoking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5897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3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ceived blood transfusion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77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2773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tein (gm)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5949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3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gar (gm)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80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1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at (gm)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30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9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ron (mg)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82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13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8635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9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BC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0 cells/U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700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298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 (g/d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90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4317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PG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2987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3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iron (ug/d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.5829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-0.0262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 (mg/d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83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349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(mg/d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0839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2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DL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-0.2909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5321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DL (mg/dl)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2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30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-CRP (mg/L)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4089 </w:t>
            </w:r>
          </w:p>
        </w:tc>
        <w:tc>
          <w:tcPr>
            <w:tcW w:w="1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6795 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Covariates Screening ( Standar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ndependent variable=WWI</w:t>
      </w:r>
    </w:p>
    <w:tbl>
      <w:tblPr>
        <w:tblW w:w="62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296"/>
        <w:gridCol w:w="1633"/>
        <w:gridCol w:w="916"/>
      </w:tblGrid>
      <w:tr>
        <w:trPr/>
        <w:tc>
          <w:tcPr>
            <w:tcW w:w="24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292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Regression coefficient</w:t>
            </w:r>
          </w:p>
        </w:tc>
        <w:tc>
          <w:tcPr>
            <w:tcW w:w="9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Selected</w:t>
            </w:r>
          </w:p>
        </w:tc>
      </w:tr>
      <w:tr>
        <w:trPr/>
        <w:tc>
          <w:tcPr>
            <w:tcW w:w="24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Basic Model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mplete Model</w:t>
            </w:r>
          </w:p>
        </w:tc>
        <w:tc>
          <w:tcPr>
            <w:tcW w:w="9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Gender 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1.6170 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-5.5991 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 (yrs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-7.3428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4.7226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Race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930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4.8293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ducational level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5.9118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11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IR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.006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84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4199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6.9157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betes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4.3157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54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9.4391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92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dentary tim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in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743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99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Smoking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5.2669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00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ceived blood transfusion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459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69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tein (gm)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8.5013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00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gar (gm)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868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04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at (gm)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7.3600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90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ron (mg)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.306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146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8.8943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77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BC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0 cells/UL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965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.78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 (g/dl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3.1155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6.6427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PG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.2530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157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iron (ug/dl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2.9964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4.2130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 (mg/dl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5.5513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54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(mg/dl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.4689 *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22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DL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3.2609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7.5588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  <w:tr>
        <w:trPr/>
        <w:tc>
          <w:tcPr>
            <w:tcW w:w="2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DL (mg/dl) 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026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.025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-CRP (mg/L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4.7883 </w:t>
            </w:r>
          </w:p>
        </w:tc>
        <w:tc>
          <w:tcPr>
            <w:tcW w:w="1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8.6401 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Yes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>. The final included covariates</w:t>
      </w:r>
    </w:p>
    <w:tbl>
      <w:tblPr>
        <w:tblW w:w="82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77"/>
        <w:gridCol w:w="1544"/>
        <w:gridCol w:w="1705"/>
        <w:gridCol w:w="2405"/>
      </w:tblGrid>
      <w:tr>
        <w:trPr/>
        <w:tc>
          <w:tcPr>
            <w:tcW w:w="8231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Questionnaire information</w:t>
            </w:r>
          </w:p>
        </w:tc>
      </w:tr>
      <w:tr>
        <w:trPr/>
        <w:tc>
          <w:tcPr>
            <w:tcW w:w="13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12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15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ace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al level</w:t>
            </w:r>
          </w:p>
        </w:tc>
        <w:tc>
          <w:tcPr>
            <w:tcW w:w="24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hysical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ivity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Smoking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eived blood transfusion</w:t>
            </w:r>
          </w:p>
        </w:tc>
      </w:tr>
      <w:tr>
        <w:trPr/>
        <w:tc>
          <w:tcPr>
            <w:tcW w:w="82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etary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ormation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tein (gm) 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 (gm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ron (mg)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8231" w:type="dxa"/>
            <w:gridSpan w:val="5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sting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ormation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 (g/dl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 (mg/dl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PG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iron (ug/dl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 (mg/dl)</w:t>
            </w:r>
          </w:p>
        </w:tc>
      </w:tr>
      <w:tr>
        <w:trPr>
          <w:trHeight w:val="245" w:hRule="atLeast"/>
        </w:trPr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g/dl)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DL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-CRP (mg/L)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4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p>
      <w:pPr>
        <w:pStyle w:val="Style15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6. Distribution of BMI (kg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</w:p>
    <w:tbl>
      <w:tblPr>
        <w:tblW w:w="84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94"/>
        <w:gridCol w:w="1721"/>
        <w:gridCol w:w="1670"/>
        <w:gridCol w:w="1311"/>
      </w:tblGrid>
      <w:tr>
        <w:trPr/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rouping interval lower limit</w:t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rouping interval upper limit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rouping interval median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Frequency within group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(%)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.5</w:t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3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397</w:t>
            </w:r>
            <w:r>
              <w:rPr>
                <w:rFonts w:eastAsia="宋体" w:cs="Arial" w:ascii="Arial" w:hAnsi="Arial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7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3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4.4227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2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61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1.3189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7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41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32.0312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2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6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1.8088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7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5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1.3480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2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39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5.2834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7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.0922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2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9931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7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3708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2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1721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67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927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2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000</w:t>
            </w:r>
            <w:r>
              <w:rPr>
                <w:rFonts w:eastAsia="宋体" w:cs="Arial" w:ascii="Arial" w:hAnsi="Arial"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7.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000</w:t>
            </w:r>
            <w:r>
              <w:rPr>
                <w:rFonts w:eastAsia="宋体" w:cs="Arial" w:ascii="Arial" w:hAnsi="Arial"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0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5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2.5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265</w:t>
            </w:r>
            <w:r>
              <w:rPr>
                <w:rFonts w:eastAsia="宋体" w:cs="Arial" w:ascii="Arial" w:hAnsi="Arial"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>*Eliminated outliers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</w:r>
    </w:p>
    <w:p>
      <w:pPr>
        <w:pStyle w:val="Style15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7. Distribution of BMI (kg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</w:p>
    <w:tbl>
      <w:tblPr>
        <w:tblW w:w="84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94"/>
        <w:gridCol w:w="1721"/>
        <w:gridCol w:w="1670"/>
        <w:gridCol w:w="1311"/>
      </w:tblGrid>
      <w:tr>
        <w:trPr/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rouping interval lower limit</w:t>
            </w:r>
          </w:p>
        </w:tc>
        <w:tc>
          <w:tcPr>
            <w:tcW w:w="18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rouping interval upper limit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rouping interval median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Frequency within group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(%)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.5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.25</w:t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3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132</w:t>
            </w:r>
            <w:r>
              <w:rPr>
                <w:rFonts w:eastAsia="宋体" w:cs="Arial" w:ascii="Arial" w:hAnsi="Arial"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.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8.7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4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5826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.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.2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8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.4364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.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.7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55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7.3226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0.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0.2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98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3.0561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0.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0.7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5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0.4846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1.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1.2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71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2.7489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1.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1.7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4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7.7701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.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.2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8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0.3416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.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2.7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9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3.8930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.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.2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7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.0064 </w:t>
            </w:r>
          </w:p>
        </w:tc>
      </w:tr>
      <w:tr>
        <w:trPr/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.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3.7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3178 </w:t>
            </w:r>
          </w:p>
        </w:tc>
      </w:tr>
      <w:tr>
        <w:trPr/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4.5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4.25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0265</w:t>
            </w:r>
            <w:r>
              <w:rPr>
                <w:rFonts w:eastAsia="宋体" w:cs="Arial" w:ascii="Arial" w:hAnsi="Arial"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  <w:t>*Eliminated outliers</w:t>
      </w:r>
    </w:p>
    <w:p>
      <w:pPr>
        <w:pStyle w:val="Normal"/>
        <w:rPr>
          <w:rFonts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</w:r>
    </w:p>
    <w:p>
      <w:pPr>
        <w:pStyle w:val="Normal"/>
        <w:spacing w:lineRule="auto" w:line="360"/>
        <w:rPr>
          <w:rFonts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>Supplementary Table 8</w:t>
      </w:r>
      <w:r>
        <w:rPr>
          <w:rFonts w:eastAsia="等线" w:cs="Times New Roman" w:ascii="Times New Roman" w:hAnsi="Times New Roman"/>
          <w:b/>
          <w:bCs/>
          <w:sz w:val="20"/>
          <w:szCs w:val="20"/>
          <w:lang w:val="en-US" w:eastAsia="zh-CN"/>
        </w:rPr>
        <w:t>.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 The association of WWI and BMI (kg/m</w:t>
      </w:r>
      <w:r>
        <w:rPr>
          <w:rFonts w:eastAsia="等线" w:cs="Times New Roman" w:ascii="Times New Roman" w:hAnsi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>) with serum ferritin (ng/ml)</w:t>
      </w:r>
    </w:p>
    <w:tbl>
      <w:tblPr>
        <w:tblW w:w="76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1850"/>
        <w:gridCol w:w="1750"/>
        <w:gridCol w:w="1783"/>
      </w:tblGrid>
      <w:tr>
        <w:trPr/>
        <w:tc>
          <w:tcPr>
            <w:tcW w:w="2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Exposur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shd w:fill="auto" w:val="clear"/>
                <w:lang w:val="en-US" w:eastAsia="zh-CN" w:bidi="ar"/>
              </w:rPr>
              <w:t>s</w:t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Model 1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β, (95% CI)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Model 2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β, (95% CI)</w:t>
            </w:r>
          </w:p>
        </w:tc>
        <w:tc>
          <w:tcPr>
            <w:tcW w:w="17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Model 3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β, (95% CI)</w:t>
            </w:r>
          </w:p>
        </w:tc>
      </w:tr>
      <w:tr>
        <w:trPr/>
        <w:tc>
          <w:tcPr>
            <w:tcW w:w="22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WWI</w:t>
            </w:r>
          </w:p>
        </w:tc>
        <w:tc>
          <w:tcPr>
            <w:tcW w:w="1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6.70 (2.32, 11.08) </w:t>
            </w:r>
          </w:p>
        </w:tc>
        <w:tc>
          <w:tcPr>
            <w:tcW w:w="1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10.35 (5.55, 15.14)</w:t>
            </w:r>
          </w:p>
        </w:tc>
        <w:tc>
          <w:tcPr>
            <w:tcW w:w="1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8.63 (3.52, 13.74) 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uartiles of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 w:eastAsia="zh-CN"/>
              </w:rPr>
              <w:t xml:space="preserve"> WWI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 xml:space="preserve"> 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ind w:firstLine="20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1 (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 w:eastAsia="zh-CN"/>
              </w:rPr>
              <w:t>8.50-10.55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Reference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Reference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Reference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ind w:firstLine="20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2 (10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 w:eastAsia="zh-CN"/>
              </w:rPr>
              <w:t>.56-11.13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3.87 (14.05, 33.69)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5.10 (5.72, 24.49)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6.57 (-2.81, 15.95) 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ind w:firstLine="20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3 (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 w:eastAsia="zh-CN"/>
              </w:rPr>
              <w:t>11.14-11.70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9.86 (9.59, 30.13)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2.13 (1.93, 22.33)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7.06 (-3.38, 17.51) 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ind w:firstLine="20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4 (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 w:eastAsia="zh-CN"/>
              </w:rPr>
              <w:t>11.71-14.0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3.95 (3.53, 24.38)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9.91 (8.87, 30.96)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8.15 (6.57, 29.74) 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P for trend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&lt;0.0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&lt;0.0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&lt;0.01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70 (0.18, 1.21)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0.84 (0.37, 1.32)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0.69 (0.17, 1.21)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uartiles of BMI (kg/m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ind w:firstLine="20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1 (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 w:eastAsia="zh-CN"/>
              </w:rPr>
              <w:t>15.1-24.80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Reference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Referenc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Reference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ind w:firstLine="20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2 (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 w:eastAsia="zh-CN"/>
              </w:rPr>
              <w:t>24.81-18.70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7.38 (17.15, 37.62)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7.26 (-2.38, 16.89)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-0.82 (-10.41, 8.78) 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ind w:firstLine="20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3 (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 w:eastAsia="zh-CN"/>
              </w:rPr>
              <w:t>28.71-33.60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39.83 (29.52, 50.14)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7.87 (8.15, 27.59)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9.10 (-0.90, 19.10)  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autoSpaceDE w:val="false"/>
              <w:spacing w:lineRule="auto" w:line="360"/>
              <w:ind w:firstLine="20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Q4 (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  <w:lang w:val="en-US" w:eastAsia="zh-CN"/>
              </w:rPr>
              <w:t>33.61-67.5</w:t>
            </w: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24.24 (13.91, 34.56) 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9.00 (9.36, 28.65)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13.71 (3.22, 24.21) </w:t>
            </w:r>
          </w:p>
        </w:tc>
      </w:tr>
      <w:tr>
        <w:trPr/>
        <w:tc>
          <w:tcPr>
            <w:tcW w:w="22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P for trend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&lt;0.01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&lt;0.01</w:t>
            </w:r>
          </w:p>
        </w:tc>
        <w:tc>
          <w:tcPr>
            <w:tcW w:w="17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auto" w:val="clear"/>
              </w:rPr>
              <w:t>&lt;0.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odel 1=no covariates were adjusted. Model 2=Model 1+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age, </w:t>
      </w:r>
      <w:r>
        <w:rPr>
          <w:rFonts w:cs="Times New Roman" w:ascii="Times New Roman" w:hAnsi="Times New Roman"/>
          <w:sz w:val="18"/>
          <w:szCs w:val="18"/>
        </w:rPr>
        <w:t>gender, rac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ere adjusted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Model 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rFonts w:cs="Times New Roman" w:ascii="Times New Roman" w:hAnsi="Times New Roman"/>
          <w:sz w:val="18"/>
          <w:szCs w:val="18"/>
        </w:rPr>
        <w:t xml:space="preserve">All covariates in Supplementary Table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were</w:t>
      </w:r>
      <w:r>
        <w:rPr>
          <w:rFonts w:cs="Times New Roman" w:ascii="Times New Roman" w:hAnsi="Times New Roman"/>
          <w:sz w:val="18"/>
          <w:szCs w:val="18"/>
        </w:rPr>
        <w:t xml:space="preserve"> adjusted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9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Threshold effect analysis for </w:t>
      </w:r>
      <w:r>
        <w:rPr>
          <w:rFonts w:eastAsia="等线" w:cs="Times New Roman" w:ascii="Times New Roman" w:hAnsi="Times New Roman"/>
          <w:sz w:val="20"/>
          <w:szCs w:val="20"/>
        </w:rPr>
        <w:t xml:space="preserve">association of 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>WWI</w:t>
      </w:r>
      <w:r>
        <w:rPr>
          <w:rFonts w:eastAsia="等线" w:cs="Times New Roman" w:ascii="Times New Roman" w:hAnsi="Times New Roman"/>
          <w:sz w:val="20"/>
          <w:szCs w:val="20"/>
        </w:rPr>
        <w:t xml:space="preserve"> and 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>BMI (kg/m</w:t>
      </w:r>
      <w:r>
        <w:rPr>
          <w:rFonts w:eastAsia="等线" w:cs="Times New Roman" w:ascii="Times New Roman" w:hAnsi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eastAsia="等线" w:cs="Times New Roman" w:ascii="Times New Roman" w:hAnsi="Times New Roman"/>
          <w:sz w:val="20"/>
          <w:szCs w:val="20"/>
        </w:rPr>
        <w:t xml:space="preserve"> with serum ferritin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 (ng/ml)</w:t>
      </w:r>
    </w:p>
    <w:p>
      <w:pPr>
        <w:pStyle w:val="Normal"/>
        <w:spacing w:lineRule="auto" w:line="360"/>
        <w:ind w:firstLine="18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ll covariates in Supplementary Table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were</w:t>
      </w:r>
      <w:r>
        <w:rPr>
          <w:rFonts w:cs="Times New Roman" w:ascii="Times New Roman" w:hAnsi="Times New Roman"/>
          <w:sz w:val="18"/>
          <w:szCs w:val="18"/>
        </w:rPr>
        <w:t xml:space="preserve"> adjusted</w:t>
      </w:r>
      <w:r>
        <w:rPr>
          <w:rFonts w:cs="Times New Roman" w:ascii="Times New Roman" w:hAnsi="Times New Roman"/>
          <w:sz w:val="18"/>
          <w:szCs w:val="18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188595</wp:posOffset>
                </wp:positionV>
                <wp:extent cx="4917440" cy="17786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7440" cy="1778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9"/>
                              <w:gridCol w:w="2353"/>
                              <w:gridCol w:w="3022"/>
                            </w:tblGrid>
                            <w:tr>
                              <w:trPr/>
                              <w:tc>
                                <w:tcPr>
                                  <w:tcW w:w="236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Expos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WWI</w:t>
                                  </w:r>
                                </w:p>
                              </w:tc>
                              <w:tc>
                                <w:tcPr>
                                  <w:tcW w:w="30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inear effect model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ind w:firstLine="20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β, (95%CI)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8.63 (3.52, 13.74) 0.0009</w:t>
                                  </w:r>
                                </w:p>
                              </w:tc>
                              <w:tc>
                                <w:tcPr>
                                  <w:tcW w:w="3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0.69 (0.17, 1.21) 0.009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n-linear model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flection point (K)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9.8 </w:t>
                                  </w:r>
                                </w:p>
                              </w:tc>
                              <w:tc>
                                <w:tcPr>
                                  <w:tcW w:w="3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β, (95%CI) (&lt;K)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40.65 (5.73, 75.57) 0.0226 </w:t>
                                  </w:r>
                                </w:p>
                              </w:tc>
                              <w:tc>
                                <w:tcPr>
                                  <w:tcW w:w="3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0.90 (0.29, 1.52) 0.00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β, (95%CI) (≥K)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 xml:space="preserve">6.89 (1.45, 12.33) 0.0131 </w:t>
                                  </w:r>
                                </w:p>
                              </w:tc>
                              <w:tc>
                                <w:tcPr>
                                  <w:tcW w:w="30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-0.62 (-2.73, 1.48) 0.56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LR</w:t>
                                  </w:r>
                                </w:p>
                              </w:tc>
                              <w:tc>
                                <w:tcPr>
                                  <w:tcW w:w="235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0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2pt;height:140.05pt;mso-wrap-distance-left:9pt;mso-wrap-distance-right:9pt;mso-wrap-distance-top:0pt;mso-wrap-distance-bottom:0pt;margin-top:14.85pt;mso-position-vertical-relative:text;margin-left:104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9"/>
                        <w:gridCol w:w="2353"/>
                        <w:gridCol w:w="3022"/>
                      </w:tblGrid>
                      <w:tr>
                        <w:trPr/>
                        <w:tc>
                          <w:tcPr>
                            <w:tcW w:w="236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Exposur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35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WWI</w:t>
                            </w:r>
                          </w:p>
                        </w:tc>
                        <w:tc>
                          <w:tcPr>
                            <w:tcW w:w="30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sz w:val="20"/>
                                <w:szCs w:val="20"/>
                              </w:rPr>
                              <w:t>BMI (kg/m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inear effect model</w:t>
                            </w:r>
                          </w:p>
                        </w:tc>
                        <w:tc>
                          <w:tcPr>
                            <w:tcW w:w="235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02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ind w:firstLine="200"/>
                              <w:jc w:val="left"/>
                              <w:rPr>
                                <w:rFonts w:ascii="Times New Roman" w:hAnsi="Times New Roman" w:eastAsia="微软雅黑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β, (95%CI)</w:t>
                            </w:r>
                          </w:p>
                        </w:tc>
                        <w:tc>
                          <w:tcPr>
                            <w:tcW w:w="2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8.63 (3.52, 13.74) 0.0009</w:t>
                            </w:r>
                          </w:p>
                        </w:tc>
                        <w:tc>
                          <w:tcPr>
                            <w:tcW w:w="3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0.69 (0.17, 1.21) 0.009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-linear model</w:t>
                            </w:r>
                          </w:p>
                        </w:tc>
                        <w:tc>
                          <w:tcPr>
                            <w:tcW w:w="2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nflection point (K)</w:t>
                            </w:r>
                          </w:p>
                        </w:tc>
                        <w:tc>
                          <w:tcPr>
                            <w:tcW w:w="2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9.8 </w:t>
                            </w:r>
                          </w:p>
                        </w:tc>
                        <w:tc>
                          <w:tcPr>
                            <w:tcW w:w="3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β, (95%CI) (&lt;K)</w:t>
                            </w:r>
                          </w:p>
                        </w:tc>
                        <w:tc>
                          <w:tcPr>
                            <w:tcW w:w="2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40.65 (5.73, 75.57) 0.0226 </w:t>
                            </w:r>
                          </w:p>
                        </w:tc>
                        <w:tc>
                          <w:tcPr>
                            <w:tcW w:w="3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0.90 (0.29, 1.52) 0.00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β, (95%CI) (≥K)</w:t>
                            </w:r>
                          </w:p>
                        </w:tc>
                        <w:tc>
                          <w:tcPr>
                            <w:tcW w:w="23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6.89 (1.45, 12.33) 0.0131 </w:t>
                            </w:r>
                          </w:p>
                        </w:tc>
                        <w:tc>
                          <w:tcPr>
                            <w:tcW w:w="30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-0.62 (-2.73, 1.48) 0.56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LR</w:t>
                            </w:r>
                          </w:p>
                        </w:tc>
                        <w:tc>
                          <w:tcPr>
                            <w:tcW w:w="235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Times New Roman" w:hAnsi="Times New Roman" w:eastAsia="微软雅黑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0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0.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zh-CN" w:bidi="ar"/>
        </w:rPr>
      </w:r>
    </w:p>
    <w:p>
      <w:pPr>
        <w:pStyle w:val="Normal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jc w:val="left"/>
    </w:pPr>
    <w:rPr>
      <w:rFonts w:ascii="Calibri" w:hAnsi="Calibri" w:eastAsia="宋体" w:cs="Calibri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12:30:24Z</dcterms:created>
  <dc:creator>Administrator</dc:creator>
  <dc:description/>
  <dc:language>en-US</dc:language>
  <cp:lastModifiedBy>梅上的星星</cp:lastModifiedBy>
  <dcterms:modified xsi:type="dcterms:W3CDTF">2023-05-24T07:24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50602D1C954071BBA2B3DDD5DC7BDE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